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6B636" w14:textId="4A25038D" w:rsidR="00531896" w:rsidRPr="00782FD6" w:rsidRDefault="00516C7B" w:rsidP="00531896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1 </w:t>
      </w:r>
      <w:r w:rsidR="00531896" w:rsidRPr="00782FD6">
        <w:rPr>
          <w:rFonts w:ascii="Times New Roman" w:hAnsi="Times New Roman"/>
        </w:rPr>
        <w:t>Table. Coordinates for Each Region of Interest</w:t>
      </w:r>
    </w:p>
    <w:p w14:paraId="4ED8F8FA" w14:textId="77777777" w:rsidR="00531896" w:rsidRPr="00782FD6" w:rsidRDefault="00531896" w:rsidP="00531896">
      <w:pPr>
        <w:spacing w:line="360" w:lineRule="auto"/>
        <w:rPr>
          <w:rFonts w:ascii="Times New Roman" w:hAnsi="Times New Roman"/>
        </w:rPr>
      </w:pPr>
      <w:r w:rsidRPr="00782FD6">
        <w:rPr>
          <w:rFonts w:ascii="Times New Roman" w:hAnsi="Times New Roman"/>
        </w:rPr>
        <w:t xml:space="preserve">Reward 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MNI Coordinates</w:t>
      </w:r>
    </w:p>
    <w:p w14:paraId="74D473F8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Region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 xml:space="preserve"> Hemisphere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X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Y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Z</w:t>
      </w:r>
    </w:p>
    <w:p w14:paraId="1571F98B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Amygdala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5.9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2.5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24.8</w:t>
      </w:r>
    </w:p>
    <w:p w14:paraId="507EF421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Amygdala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9.2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1.8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21.7</w:t>
      </w:r>
    </w:p>
    <w:p w14:paraId="31687D64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Amygdala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20.3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4.6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24.7</w:t>
      </w:r>
    </w:p>
    <w:p w14:paraId="109F3248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Amygdala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22.9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2.4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21.9</w:t>
      </w:r>
    </w:p>
    <w:p w14:paraId="4658BC89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Amygdala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38.1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8.2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25.5</w:t>
      </w:r>
    </w:p>
    <w:p w14:paraId="5545BF71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Amygdala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27.3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8.2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25.7</w:t>
      </w:r>
    </w:p>
    <w:p w14:paraId="6FCE2C90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Amygdala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9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8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6</w:t>
      </w:r>
    </w:p>
    <w:p w14:paraId="53907A56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Amygdala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8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0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4</w:t>
      </w:r>
    </w:p>
    <w:p w14:paraId="68B20FFA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Amygdala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22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2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20</w:t>
      </w:r>
    </w:p>
    <w:p w14:paraId="121BE8C1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Caudate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5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8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21</w:t>
      </w:r>
    </w:p>
    <w:p w14:paraId="53BCDC0D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Caudate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7.4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7.4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9.9</w:t>
      </w:r>
    </w:p>
    <w:p w14:paraId="0F52B172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Caudate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3.9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24.9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7.3</w:t>
      </w:r>
    </w:p>
    <w:p w14:paraId="726E2A44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Caudate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4.5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1.7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3.2</w:t>
      </w:r>
    </w:p>
    <w:p w14:paraId="07587A54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Caudate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7.7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25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4.7</w:t>
      </w:r>
    </w:p>
    <w:p w14:paraId="6859934C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Caudate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/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3.4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2.8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3.1</w:t>
      </w:r>
    </w:p>
    <w:p w14:paraId="4F74BFF2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Cingulate Gyrus</w:t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4.4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22.9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28.8</w:t>
      </w:r>
    </w:p>
    <w:p w14:paraId="4CF491FC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Cingulate Gyrus</w:t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4.9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0.9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39.2</w:t>
      </w:r>
    </w:p>
    <w:p w14:paraId="5D91600A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Cingulate Gyrus</w:t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6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24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5</w:t>
      </w:r>
    </w:p>
    <w:p w14:paraId="2D1E4443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Cingulate Gyrus</w:t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7.7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48.9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2.6</w:t>
      </w:r>
    </w:p>
    <w:p w14:paraId="7D2D9601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Cingulate Gyrus</w:t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5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26.9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37.7</w:t>
      </w:r>
    </w:p>
    <w:p w14:paraId="58E09222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Cingulate Gyrus</w:t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2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30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0</w:t>
      </w:r>
    </w:p>
    <w:p w14:paraId="3A53003D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lastRenderedPageBreak/>
        <w:t>Cingulate Gyrus</w:t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8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30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8</w:t>
      </w:r>
    </w:p>
    <w:p w14:paraId="1D3CEE7E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Cingulate Gyrus</w:t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4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34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26</w:t>
      </w:r>
    </w:p>
    <w:p w14:paraId="45961271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Cingulate Gyrus</w:t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0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48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0</w:t>
      </w:r>
    </w:p>
    <w:p w14:paraId="294E5B82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Cingulate Gyrus</w:t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2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36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0</w:t>
      </w:r>
    </w:p>
    <w:p w14:paraId="3E1957A1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Dorsal Striatum</w:t>
      </w:r>
      <w:r w:rsidRPr="00782FD6"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8.6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22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3.2</w:t>
      </w:r>
    </w:p>
    <w:p w14:paraId="6D438750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Dorsal Striatum</w:t>
      </w:r>
      <w:r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8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0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8</w:t>
      </w:r>
    </w:p>
    <w:p w14:paraId="52AB015F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Dorsal Striatum</w:t>
      </w:r>
      <w:r w:rsidRPr="00782FD6"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20.4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3.9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0.8</w:t>
      </w:r>
    </w:p>
    <w:p w14:paraId="0560765A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Lateral OFC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30.5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47.7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3.3</w:t>
      </w:r>
    </w:p>
    <w:p w14:paraId="60A91031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Lateral OFC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37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35.7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5.3</w:t>
      </w:r>
    </w:p>
    <w:p w14:paraId="50DF1C2A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Lateral OFC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25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31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7</w:t>
      </w:r>
    </w:p>
    <w:p w14:paraId="1A485479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Lateral OFC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27.9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36.2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3.1</w:t>
      </w:r>
    </w:p>
    <w:p w14:paraId="63DD57EF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Medial OFC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5.1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58.5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4.9</w:t>
      </w:r>
    </w:p>
    <w:p w14:paraId="3D834B95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Medial OFC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3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53.9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6.6</w:t>
      </w:r>
    </w:p>
    <w:p w14:paraId="70F77236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Medial OFC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.4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61.7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5.2</w:t>
      </w:r>
    </w:p>
    <w:p w14:paraId="5FE56EB6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Medial OFC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8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28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20</w:t>
      </w:r>
    </w:p>
    <w:p w14:paraId="7FD527EF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Inferior OFC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36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30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6</w:t>
      </w:r>
    </w:p>
    <w:p w14:paraId="2F6A0AA4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Inferior OFC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36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22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6</w:t>
      </w:r>
    </w:p>
    <w:p w14:paraId="1226F126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Inferior OFC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22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24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24</w:t>
      </w:r>
    </w:p>
    <w:p w14:paraId="7AFE01CA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Inferior OFC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38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24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22</w:t>
      </w:r>
    </w:p>
    <w:p w14:paraId="7D978B0E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Insula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35.6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7.5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7.7</w:t>
      </w:r>
    </w:p>
    <w:p w14:paraId="39BE8ED9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Insula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43.1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2.4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8.2</w:t>
      </w:r>
    </w:p>
    <w:p w14:paraId="5E7AF0EC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Insula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35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4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0</w:t>
      </w:r>
    </w:p>
    <w:p w14:paraId="2D7982A0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Insula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38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5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8</w:t>
      </w:r>
    </w:p>
    <w:p w14:paraId="2994F564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Insula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37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5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7</w:t>
      </w:r>
    </w:p>
    <w:p w14:paraId="5296B8D2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lastRenderedPageBreak/>
        <w:t>Insula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40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6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0</w:t>
      </w:r>
    </w:p>
    <w:p w14:paraId="7B3D32AB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Insula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39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6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8</w:t>
      </w:r>
    </w:p>
    <w:p w14:paraId="75CDB6EA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Insula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38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0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4</w:t>
      </w:r>
    </w:p>
    <w:p w14:paraId="6FEF2551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Insula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40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6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2</w:t>
      </w:r>
    </w:p>
    <w:p w14:paraId="44778D6F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PFC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3.2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58.2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6.6</w:t>
      </w:r>
    </w:p>
    <w:p w14:paraId="3979C2A7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PFC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4.5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0.7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68.3</w:t>
      </w:r>
    </w:p>
    <w:p w14:paraId="0F2D46A8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PFC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4.8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4.4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60.8</w:t>
      </w:r>
    </w:p>
    <w:p w14:paraId="56FC412B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PFC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0.3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32.4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50.3</w:t>
      </w:r>
    </w:p>
    <w:p w14:paraId="265CF9EC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Putamen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28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4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0</w:t>
      </w:r>
    </w:p>
    <w:p w14:paraId="57EC8A68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Putamen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26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8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4</w:t>
      </w:r>
    </w:p>
    <w:p w14:paraId="2886900C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Putamen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2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0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2</w:t>
      </w:r>
    </w:p>
    <w:p w14:paraId="4D50F526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Substantia Nigra</w:t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9.6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23.4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8.1</w:t>
      </w:r>
    </w:p>
    <w:p w14:paraId="35D99603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Substantia Nigra</w:t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5.4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29.2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0.6</w:t>
      </w:r>
    </w:p>
    <w:p w14:paraId="775CB772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Ventral Striatum</w:t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22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2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8</w:t>
      </w:r>
    </w:p>
    <w:p w14:paraId="3AF67FC2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Ventral Striatum</w:t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6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0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2</w:t>
      </w:r>
    </w:p>
    <w:p w14:paraId="1D900C52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Ventral Striatum</w:t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9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6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6</w:t>
      </w:r>
    </w:p>
    <w:p w14:paraId="3A356D45" w14:textId="77777777" w:rsidR="00531896" w:rsidRPr="00782FD6" w:rsidRDefault="00531896" w:rsidP="00531896">
      <w:pPr>
        <w:spacing w:line="360" w:lineRule="auto"/>
        <w:rPr>
          <w:rFonts w:ascii="Times New Roman" w:hAnsi="Times New Roman"/>
        </w:rPr>
      </w:pPr>
      <w:r w:rsidRPr="00782FD6">
        <w:rPr>
          <w:rFonts w:ascii="Times New Roman" w:hAnsi="Times New Roman"/>
        </w:rPr>
        <w:t xml:space="preserve">Energy Homeostasis </w:t>
      </w:r>
    </w:p>
    <w:p w14:paraId="2EADD4D9" w14:textId="77777777" w:rsidR="00531896" w:rsidRPr="00782FD6" w:rsidRDefault="00531896" w:rsidP="00531896">
      <w:pPr>
        <w:spacing w:line="360" w:lineRule="auto"/>
        <w:rPr>
          <w:rFonts w:ascii="Times New Roman" w:hAnsi="Times New Roman"/>
        </w:rPr>
      </w:pPr>
      <w:r w:rsidRPr="00782FD6">
        <w:rPr>
          <w:rFonts w:ascii="Times New Roman" w:hAnsi="Times New Roman"/>
        </w:rPr>
        <w:tab/>
        <w:t>Hypothalamus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7.4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2.4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8.4</w:t>
      </w:r>
    </w:p>
    <w:p w14:paraId="5DCB4812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Hypothalamus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7.4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0.6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9.4</w:t>
      </w:r>
    </w:p>
    <w:p w14:paraId="5A98C011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Hypothalamus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9.5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4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7.8</w:t>
      </w:r>
    </w:p>
    <w:p w14:paraId="310D2ABD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Hypothalamus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5.6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8.1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4.9</w:t>
      </w:r>
    </w:p>
    <w:p w14:paraId="612D50FA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Hypothalamus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7.7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0.3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4.7</w:t>
      </w:r>
    </w:p>
    <w:p w14:paraId="22886921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Hypothalamus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7.7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2.9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1.5</w:t>
      </w:r>
    </w:p>
    <w:p w14:paraId="6635D673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Hypothalamus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6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6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6</w:t>
      </w:r>
    </w:p>
    <w:p w14:paraId="3A70F436" w14:textId="77777777" w:rsidR="00531896" w:rsidRPr="00782FD6" w:rsidRDefault="00531896" w:rsidP="00531896">
      <w:pPr>
        <w:spacing w:line="360" w:lineRule="auto"/>
        <w:rPr>
          <w:rFonts w:ascii="Times New Roman" w:hAnsi="Times New Roman"/>
        </w:rPr>
      </w:pPr>
      <w:r w:rsidRPr="00782FD6">
        <w:rPr>
          <w:rFonts w:ascii="Times New Roman" w:hAnsi="Times New Roman"/>
        </w:rPr>
        <w:lastRenderedPageBreak/>
        <w:t xml:space="preserve">Taste and Sensory </w:t>
      </w:r>
    </w:p>
    <w:p w14:paraId="1A558DD1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Frontal Operculum</w:t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36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9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9</w:t>
      </w:r>
    </w:p>
    <w:p w14:paraId="5F2E485E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 xml:space="preserve">   / Anterior Insula</w:t>
      </w:r>
    </w:p>
    <w:p w14:paraId="0D9B15E5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Frontal Operculum</w:t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56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28</w:t>
      </w:r>
    </w:p>
    <w:p w14:paraId="11A39A35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 xml:space="preserve">   / Anterior Insula</w:t>
      </w:r>
    </w:p>
    <w:p w14:paraId="4C5F9694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Frontal Operculum</w:t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56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8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6</w:t>
      </w:r>
    </w:p>
    <w:p w14:paraId="0A2095DE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 xml:space="preserve">   / Anterior Insula</w:t>
      </w:r>
    </w:p>
    <w:p w14:paraId="1F2220EB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Frontal Operculum</w:t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39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0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6</w:t>
      </w:r>
    </w:p>
    <w:p w14:paraId="7B55A4D8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 xml:space="preserve">   / Anterior Insula</w:t>
      </w:r>
    </w:p>
    <w:p w14:paraId="1FA1EBA1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Insula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45.5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3.8</w:t>
      </w:r>
    </w:p>
    <w:p w14:paraId="21D94E64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Insula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33.5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9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</w:t>
      </w:r>
    </w:p>
    <w:p w14:paraId="28A11012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Insula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42.1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5.3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8.1</w:t>
      </w:r>
    </w:p>
    <w:p w14:paraId="45F24FCA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Insula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40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6.6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.1</w:t>
      </w:r>
    </w:p>
    <w:p w14:paraId="7BEBDCA2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Insula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42.1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8.8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4.9</w:t>
      </w:r>
    </w:p>
    <w:p w14:paraId="227C3468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Insula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46.3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6.3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9.2</w:t>
      </w:r>
    </w:p>
    <w:p w14:paraId="11F32F82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Insula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42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8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4</w:t>
      </w:r>
    </w:p>
    <w:p w14:paraId="39724AC5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Insula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40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2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4</w:t>
      </w:r>
    </w:p>
    <w:p w14:paraId="70AB3869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Insula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26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24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6</w:t>
      </w:r>
    </w:p>
    <w:p w14:paraId="73A013F8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Operculum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42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28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22</w:t>
      </w:r>
    </w:p>
    <w:p w14:paraId="5F2B0CCC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Postcentral Gyrus</w:t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66.2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26.2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7.1</w:t>
      </w:r>
    </w:p>
    <w:p w14:paraId="1196EA1E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Postcentral Gyrus</w:t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61.4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7.7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15.2</w:t>
      </w:r>
    </w:p>
    <w:p w14:paraId="65A04BFA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Postcentral Gyrus</w:t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39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50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59</w:t>
      </w:r>
    </w:p>
    <w:p w14:paraId="518F8FCF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Thalamus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5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27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3</w:t>
      </w:r>
    </w:p>
    <w:p w14:paraId="0B8CD7D0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t>Thalamus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L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7.5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29.5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2.7</w:t>
      </w:r>
    </w:p>
    <w:p w14:paraId="353FF159" w14:textId="77777777" w:rsidR="00531896" w:rsidRPr="00782FD6" w:rsidRDefault="00531896" w:rsidP="00531896">
      <w:pPr>
        <w:spacing w:line="360" w:lineRule="auto"/>
        <w:ind w:firstLine="720"/>
        <w:rPr>
          <w:rFonts w:ascii="Times New Roman" w:hAnsi="Times New Roman"/>
        </w:rPr>
      </w:pPr>
      <w:r w:rsidRPr="00782FD6">
        <w:rPr>
          <w:rFonts w:ascii="Times New Roman" w:hAnsi="Times New Roman"/>
        </w:rPr>
        <w:lastRenderedPageBreak/>
        <w:t>Thalamus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R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3.1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25.3</w:t>
      </w:r>
      <w:r w:rsidRPr="00782FD6">
        <w:rPr>
          <w:rFonts w:ascii="Times New Roman" w:hAnsi="Times New Roman"/>
        </w:rPr>
        <w:tab/>
      </w:r>
      <w:r w:rsidRPr="00782FD6">
        <w:rPr>
          <w:rFonts w:ascii="Times New Roman" w:hAnsi="Times New Roman"/>
        </w:rPr>
        <w:tab/>
        <w:t>-15.6</w:t>
      </w:r>
    </w:p>
    <w:p w14:paraId="711AB24E" w14:textId="77777777" w:rsidR="00891AD8" w:rsidRDefault="00531896" w:rsidP="00531896">
      <w:r w:rsidRPr="00782FD6">
        <w:rPr>
          <w:rFonts w:ascii="Times New Roman" w:hAnsi="Times New Roman"/>
        </w:rPr>
        <w:t>PFC, Prefrontal Cortex; OFC, orbitofrontal cortex. Coordinates for each brain region hemisphere were averaged for the analyses.</w:t>
      </w:r>
    </w:p>
    <w:sectPr w:rsidR="00891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1896"/>
    <w:rsid w:val="002F4B95"/>
    <w:rsid w:val="00516C7B"/>
    <w:rsid w:val="00531896"/>
    <w:rsid w:val="007A6041"/>
    <w:rsid w:val="00891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E9659"/>
  <w15:chartTrackingRefBased/>
  <w15:docId w15:val="{715946F0-11AA-423D-B55B-26752C3AE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896"/>
    <w:rPr>
      <w:rFonts w:ascii="Calibri" w:eastAsia="Calibri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442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polzan</dc:creator>
  <cp:keywords/>
  <dc:description/>
  <cp:lastModifiedBy>chn off32</cp:lastModifiedBy>
  <cp:revision>2</cp:revision>
  <dcterms:created xsi:type="dcterms:W3CDTF">2020-12-03T21:16:00Z</dcterms:created>
  <dcterms:modified xsi:type="dcterms:W3CDTF">2021-05-10T07:57:00Z</dcterms:modified>
</cp:coreProperties>
</file>